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EED27" w14:textId="0FDCE853" w:rsidR="00701949" w:rsidRPr="00701949" w:rsidRDefault="00701949" w:rsidP="00701949">
      <w:pPr>
        <w:pStyle w:val="berschrift1"/>
      </w:pPr>
      <w:r w:rsidRPr="00701949">
        <w:t>Supplementary Material 2</w:t>
      </w:r>
    </w:p>
    <w:p w14:paraId="55908E6A" w14:textId="77777777" w:rsidR="000B7B99" w:rsidRPr="00701949" w:rsidRDefault="000B7B99" w:rsidP="00701949">
      <w:pPr>
        <w:pStyle w:val="StandardWeb"/>
        <w:spacing w:before="2" w:after="2" w:line="480" w:lineRule="auto"/>
        <w:jc w:val="both"/>
        <w:rPr>
          <w:rFonts w:ascii="Arial" w:hAnsi="Arial" w:cs="Arial"/>
          <w:b/>
          <w:bCs/>
          <w:sz w:val="22"/>
          <w:szCs w:val="22"/>
          <w:lang w:val="en-US"/>
        </w:rPr>
      </w:pPr>
      <w:r w:rsidRPr="00701949">
        <w:rPr>
          <w:rFonts w:ascii="Arial" w:hAnsi="Arial" w:cs="Arial"/>
          <w:b/>
          <w:bCs/>
          <w:sz w:val="22"/>
          <w:szCs w:val="22"/>
          <w:lang w:val="en-US"/>
        </w:rPr>
        <w:t>Surgical technique</w:t>
      </w:r>
    </w:p>
    <w:p w14:paraId="25B46502" w14:textId="77777777" w:rsidR="000B7B99" w:rsidRPr="00701949" w:rsidRDefault="000B7B99" w:rsidP="00701949">
      <w:pPr>
        <w:pStyle w:val="StandardWeb"/>
        <w:spacing w:before="2" w:after="2" w:line="480" w:lineRule="auto"/>
        <w:jc w:val="both"/>
        <w:rPr>
          <w:rFonts w:ascii="Arial" w:hAnsi="Arial" w:cs="Arial"/>
          <w:i/>
          <w:iCs/>
          <w:sz w:val="22"/>
          <w:szCs w:val="22"/>
          <w:lang w:val="en-US"/>
        </w:rPr>
      </w:pPr>
      <w:r w:rsidRPr="00701949">
        <w:rPr>
          <w:rFonts w:ascii="Arial" w:hAnsi="Arial" w:cs="Arial"/>
          <w:i/>
          <w:iCs/>
          <w:sz w:val="22"/>
          <w:szCs w:val="22"/>
          <w:lang w:val="en-US"/>
        </w:rPr>
        <w:t>Theatre and port setup</w:t>
      </w:r>
    </w:p>
    <w:p w14:paraId="2B30F041" w14:textId="2307F0DF" w:rsidR="007F5FE7" w:rsidRPr="00C3355E" w:rsidRDefault="007F5FE7" w:rsidP="00C358AE">
      <w:pPr>
        <w:ind w:left="0" w:firstLine="0"/>
        <w:rPr>
          <w:rFonts w:ascii="Arial" w:hAnsi="Arial" w:cs="Arial"/>
          <w:lang w:val="en-US"/>
        </w:rPr>
      </w:pPr>
      <w:r w:rsidRPr="00C3355E">
        <w:rPr>
          <w:rFonts w:ascii="Arial" w:hAnsi="Arial" w:cs="Arial"/>
          <w:lang w:val="en-US"/>
        </w:rPr>
        <w:t>Table-1e lists the special equipment required. Figures-1 and- 2 show the operating room-setups for unilateral and bilateral templates respectively</w:t>
      </w:r>
      <w:r w:rsidR="00D96115">
        <w:rPr>
          <w:rFonts w:ascii="Arial" w:hAnsi="Arial" w:cs="Arial"/>
          <w:lang w:val="en-US"/>
        </w:rPr>
        <w:t>.</w:t>
      </w:r>
    </w:p>
    <w:p w14:paraId="6338BC38" w14:textId="40EE2050" w:rsidR="000B7B99"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Figures 4-6A show the dissection limits for left-unilateral, right-unilateral and bilateral template-dissections. We performed RA-RPLND for high grade UTUC in the kidney, proximal and mid-ureter. The same unilateral-template is performed for patients with testicular-cancer and UTUC.</w:t>
      </w:r>
    </w:p>
    <w:p w14:paraId="2E45395C" w14:textId="592CA58A" w:rsidR="00D82B8C" w:rsidRPr="00D96115" w:rsidRDefault="00D82B8C" w:rsidP="00C358AE">
      <w:pPr>
        <w:pStyle w:val="StandardWeb"/>
        <w:spacing w:before="2" w:after="2" w:line="480" w:lineRule="auto"/>
        <w:jc w:val="both"/>
        <w:rPr>
          <w:rFonts w:ascii="Arial" w:hAnsi="Arial" w:cs="Arial"/>
          <w:b/>
          <w:bCs/>
          <w:sz w:val="22"/>
          <w:szCs w:val="22"/>
          <w:lang w:val="en-US"/>
        </w:rPr>
      </w:pPr>
    </w:p>
    <w:p w14:paraId="27CFB951" w14:textId="753E8641" w:rsidR="000B7B99" w:rsidRPr="00D96115" w:rsidRDefault="000B7B99" w:rsidP="00701949">
      <w:pPr>
        <w:pStyle w:val="StandardWeb"/>
        <w:numPr>
          <w:ilvl w:val="0"/>
          <w:numId w:val="4"/>
        </w:numPr>
        <w:spacing w:before="2" w:after="2" w:line="480" w:lineRule="auto"/>
        <w:jc w:val="both"/>
        <w:rPr>
          <w:rFonts w:ascii="Arial" w:hAnsi="Arial" w:cs="Arial"/>
          <w:b/>
          <w:bCs/>
          <w:sz w:val="22"/>
          <w:szCs w:val="22"/>
          <w:lang w:val="en-US"/>
        </w:rPr>
      </w:pPr>
      <w:r w:rsidRPr="00D96115">
        <w:rPr>
          <w:rFonts w:ascii="Arial" w:hAnsi="Arial" w:cs="Arial"/>
          <w:b/>
          <w:bCs/>
          <w:sz w:val="22"/>
          <w:szCs w:val="22"/>
          <w:lang w:val="en-US"/>
        </w:rPr>
        <w:t>Left Unilateral Template</w:t>
      </w:r>
    </w:p>
    <w:p w14:paraId="67051E2F" w14:textId="5BA295B2" w:rsidR="000B7B99" w:rsidRPr="00C3355E" w:rsidRDefault="000B7B99" w:rsidP="00701949">
      <w:pPr>
        <w:pStyle w:val="StandardWeb"/>
        <w:numPr>
          <w:ilvl w:val="1"/>
          <w:numId w:val="4"/>
        </w:numPr>
        <w:spacing w:before="2" w:after="2" w:line="480" w:lineRule="auto"/>
        <w:jc w:val="both"/>
        <w:rPr>
          <w:rFonts w:ascii="Arial" w:hAnsi="Arial" w:cs="Arial"/>
          <w:i/>
          <w:iCs/>
          <w:sz w:val="22"/>
          <w:szCs w:val="22"/>
          <w:lang w:val="en-US"/>
        </w:rPr>
      </w:pPr>
      <w:r w:rsidRPr="00C3355E">
        <w:rPr>
          <w:rFonts w:ascii="Arial" w:hAnsi="Arial" w:cs="Arial"/>
          <w:i/>
          <w:iCs/>
          <w:sz w:val="22"/>
          <w:szCs w:val="22"/>
          <w:lang w:val="en-US"/>
        </w:rPr>
        <w:t>Positioning</w:t>
      </w:r>
    </w:p>
    <w:p w14:paraId="4A63CF09"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After induction of general anaesthesia, a Foley catheter is placed. The patient is positioned in the right-lateral position - similar to a left robot-assisted nephrectomy (Figure 1A). The bed is flexed to open up the left lateral aspect of the abdomen. Lateral supports are placed to support the patient’s back. The arms are flexed at the elbows with the shoulder at 90-degrees. The left leg should be straight with the right leg flexed. Gel-pads or supports should be placed at the right ankle and right knee to minimise neuropraxias. A nasogastric or orogastric-tube is place intraoperatively to decrease any gastric distension for safe port placement.</w:t>
      </w:r>
    </w:p>
    <w:p w14:paraId="720A5D90"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12B46097" w14:textId="77777777" w:rsidR="000B7B99" w:rsidRPr="00701949" w:rsidRDefault="000B7B99" w:rsidP="00C358AE">
      <w:pPr>
        <w:pStyle w:val="StandardWeb"/>
        <w:spacing w:before="2" w:after="2" w:line="480" w:lineRule="auto"/>
        <w:jc w:val="both"/>
        <w:rPr>
          <w:rFonts w:ascii="Arial" w:hAnsi="Arial" w:cs="Arial"/>
          <w:sz w:val="22"/>
          <w:szCs w:val="22"/>
          <w:u w:val="single"/>
          <w:lang w:val="en-US"/>
        </w:rPr>
      </w:pPr>
      <w:r w:rsidRPr="00701949">
        <w:rPr>
          <w:rFonts w:ascii="Arial" w:hAnsi="Arial" w:cs="Arial"/>
          <w:sz w:val="22"/>
          <w:szCs w:val="22"/>
          <w:u w:val="single"/>
          <w:lang w:val="en-US"/>
        </w:rPr>
        <w:t>Stages of the Procedure</w:t>
      </w:r>
    </w:p>
    <w:p w14:paraId="2CEA3D53" w14:textId="1509E138" w:rsidR="000B7B99" w:rsidRPr="00C3355E" w:rsidRDefault="000B7B99" w:rsidP="00701949">
      <w:pPr>
        <w:pStyle w:val="StandardWeb"/>
        <w:numPr>
          <w:ilvl w:val="1"/>
          <w:numId w:val="4"/>
        </w:numPr>
        <w:spacing w:before="2" w:after="2" w:line="480" w:lineRule="auto"/>
        <w:jc w:val="both"/>
        <w:rPr>
          <w:rFonts w:ascii="Arial" w:hAnsi="Arial" w:cs="Arial"/>
          <w:i/>
          <w:iCs/>
          <w:sz w:val="22"/>
          <w:szCs w:val="22"/>
          <w:lang w:val="en-US"/>
        </w:rPr>
      </w:pPr>
      <w:r w:rsidRPr="00C3355E">
        <w:rPr>
          <w:rFonts w:ascii="Arial" w:hAnsi="Arial" w:cs="Arial"/>
          <w:i/>
          <w:iCs/>
          <w:sz w:val="22"/>
          <w:szCs w:val="22"/>
          <w:lang w:val="en-US"/>
        </w:rPr>
        <w:t>Port Placement</w:t>
      </w:r>
    </w:p>
    <w:p w14:paraId="313F6308"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A linear configuration of ports is used with the four 8mm robotic ports placed along the left linea semilunaris. The camera-port is inserted using a Hasson technique and pneumoperitoneum is then created at 12mmHg. The remaining ports are inserted under vision. The 12mm assistant-port is placed in between the middle two ports. If a difficult dissection on the renal vessels is anticipated, it may be worth considering placing the assistant-port in the midline between the superior two ports (Figure 1A). For the da Vinci Si/X, it may be worth moving the inferior 8mm robotic port 3cm laterally to minimise clashes.</w:t>
      </w:r>
    </w:p>
    <w:p w14:paraId="67C7077D"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59774197" w14:textId="0A501C12" w:rsidR="000B7B99" w:rsidRPr="00C3355E" w:rsidRDefault="000B7B99" w:rsidP="00701949">
      <w:pPr>
        <w:pStyle w:val="StandardWeb"/>
        <w:numPr>
          <w:ilvl w:val="1"/>
          <w:numId w:val="4"/>
        </w:numPr>
        <w:spacing w:before="2" w:after="2" w:line="480" w:lineRule="auto"/>
        <w:jc w:val="both"/>
        <w:rPr>
          <w:rFonts w:ascii="Arial" w:hAnsi="Arial" w:cs="Arial"/>
          <w:i/>
          <w:iCs/>
          <w:sz w:val="22"/>
          <w:szCs w:val="22"/>
          <w:lang w:val="en-US"/>
        </w:rPr>
      </w:pPr>
      <w:r w:rsidRPr="00C3355E">
        <w:rPr>
          <w:rFonts w:ascii="Arial" w:hAnsi="Arial" w:cs="Arial"/>
          <w:i/>
          <w:iCs/>
          <w:sz w:val="22"/>
          <w:szCs w:val="22"/>
          <w:lang w:val="en-US"/>
        </w:rPr>
        <w:t>Robot Docking</w:t>
      </w:r>
    </w:p>
    <w:p w14:paraId="4F1C2F5F"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robot is docked with the second-most superior robotic port being the camera-port. For the da Vinci Xi, targeting is performed with the target being the predicted para-aortic region inferior to the left renal vessels. The remaining ports are then docked (Figure 1C).</w:t>
      </w:r>
    </w:p>
    <w:p w14:paraId="07523079" w14:textId="0CE8F0CE" w:rsidR="000B7B99"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A fenestrated bipolar forceps is placed in the superior robotic port, monopolar scissors in the second-most inferior robotic port and a prograsp forceps in the inferior robotic port. A 0-degree scope is used however a 30-degree scope may be necessary for the medial aspects of dissection.</w:t>
      </w:r>
    </w:p>
    <w:p w14:paraId="5F6ACA07" w14:textId="77777777" w:rsidR="00D96115" w:rsidRPr="00C3355E" w:rsidRDefault="00D96115" w:rsidP="00C358AE">
      <w:pPr>
        <w:pStyle w:val="StandardWeb"/>
        <w:spacing w:before="2" w:after="2" w:line="480" w:lineRule="auto"/>
        <w:jc w:val="both"/>
        <w:rPr>
          <w:rFonts w:ascii="Arial" w:hAnsi="Arial" w:cs="Arial"/>
          <w:sz w:val="22"/>
          <w:szCs w:val="22"/>
          <w:lang w:val="en-US"/>
        </w:rPr>
      </w:pPr>
    </w:p>
    <w:p w14:paraId="4625C227" w14:textId="372EEF99" w:rsidR="000B7B99" w:rsidRPr="00701949" w:rsidRDefault="000B7B99" w:rsidP="00701949">
      <w:pPr>
        <w:pStyle w:val="StandardWeb"/>
        <w:numPr>
          <w:ilvl w:val="1"/>
          <w:numId w:val="4"/>
        </w:numPr>
        <w:spacing w:before="2" w:after="2" w:line="480" w:lineRule="auto"/>
        <w:jc w:val="both"/>
        <w:rPr>
          <w:rFonts w:ascii="Arial" w:hAnsi="Arial" w:cs="Arial"/>
          <w:b/>
          <w:bCs/>
          <w:i/>
          <w:iCs/>
          <w:sz w:val="22"/>
          <w:szCs w:val="22"/>
          <w:lang w:val="en-US"/>
        </w:rPr>
      </w:pPr>
      <w:r w:rsidRPr="00701949">
        <w:rPr>
          <w:rFonts w:ascii="Arial" w:hAnsi="Arial" w:cs="Arial"/>
          <w:b/>
          <w:bCs/>
          <w:i/>
          <w:iCs/>
          <w:sz w:val="22"/>
          <w:szCs w:val="22"/>
          <w:lang w:val="en-US"/>
        </w:rPr>
        <w:t>Dissection</w:t>
      </w:r>
    </w:p>
    <w:p w14:paraId="31961D9F" w14:textId="692301A8"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Descending Colon Mobilisation</w:t>
      </w:r>
    </w:p>
    <w:p w14:paraId="66FB333A"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descending colon is mobilised by an incision along the line of Toldt from the splenic flexure to the left aspect of the pelvis inferior to the iliacvessels (Figure 3A). Gerota’s-fascia over the left kidney should be left intact at this time. The spleen can be mobilised more medially by extending the incision in the posterior</w:t>
      </w:r>
      <w:r w:rsidRPr="00C3355E">
        <w:rPr>
          <w:rFonts w:ascii="Arial" w:hAnsi="Arial" w:cs="Arial"/>
          <w:color w:val="FFFFFF" w:themeColor="background1"/>
          <w:sz w:val="22"/>
          <w:szCs w:val="22"/>
          <w:lang w:val="en-US"/>
        </w:rPr>
        <w:t>-</w:t>
      </w:r>
      <w:r w:rsidRPr="00C3355E">
        <w:rPr>
          <w:rFonts w:ascii="Arial" w:hAnsi="Arial" w:cs="Arial"/>
          <w:sz w:val="22"/>
          <w:szCs w:val="22"/>
          <w:lang w:val="en-US"/>
        </w:rPr>
        <w:t>peritoneum inferior to</w:t>
      </w:r>
      <w:r w:rsidRPr="00C3355E">
        <w:rPr>
          <w:rFonts w:ascii="Arial" w:hAnsi="Arial" w:cs="Arial"/>
          <w:color w:val="FFFFFF" w:themeColor="background1"/>
          <w:sz w:val="22"/>
          <w:szCs w:val="22"/>
          <w:lang w:val="en-US"/>
        </w:rPr>
        <w:t>-</w:t>
      </w:r>
      <w:r w:rsidRPr="00C3355E">
        <w:rPr>
          <w:rFonts w:ascii="Arial" w:hAnsi="Arial" w:cs="Arial"/>
          <w:sz w:val="22"/>
          <w:szCs w:val="22"/>
          <w:lang w:val="en-US"/>
        </w:rPr>
        <w:t>the spleen toward the diaphragm. This should enable appropriate exposure of the left renal hilum (Figure 3B).</w:t>
      </w:r>
    </w:p>
    <w:p w14:paraId="4DE92970"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04E780B6" w14:textId="16C6E6B6"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Left Ureter Identification</w:t>
      </w:r>
    </w:p>
    <w:p w14:paraId="4041837C"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is identified during mobilisation of the descending colon and then retracted laterally using the prograsp forceps. This should allow exposure of the left psoas muscle posteriorly. Too much tension on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should be avoided to prevent devascularisation of its tenuous blood supply in testicular cancer cases. The medial aspect o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can then be dissected to the renal pelvis superiorly and to the crossing of the left common iliac artery inferiorly – this represents the lateral border of the template.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gonadal vein will be lateral to the ureter in the inferior aspect of this region and will be more medial to the ureter where it joins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Figures 3C-D).</w:t>
      </w:r>
    </w:p>
    <w:p w14:paraId="2C5DFCD2" w14:textId="10F7DB7D" w:rsidR="000B7B99" w:rsidRDefault="000B7B99" w:rsidP="00C358AE">
      <w:pPr>
        <w:pStyle w:val="StandardWeb"/>
        <w:spacing w:before="2" w:after="2" w:line="480" w:lineRule="auto"/>
        <w:jc w:val="both"/>
        <w:rPr>
          <w:rFonts w:ascii="Arial" w:hAnsi="Arial" w:cs="Arial"/>
          <w:sz w:val="22"/>
          <w:szCs w:val="22"/>
          <w:lang w:val="en-US"/>
        </w:rPr>
      </w:pPr>
    </w:p>
    <w:p w14:paraId="0FABF7E5" w14:textId="1ED55B6B" w:rsidR="00C358AE" w:rsidRDefault="00C358AE" w:rsidP="00C358AE">
      <w:pPr>
        <w:pStyle w:val="StandardWeb"/>
        <w:spacing w:before="2" w:after="2" w:line="480" w:lineRule="auto"/>
        <w:jc w:val="both"/>
        <w:rPr>
          <w:rFonts w:ascii="Arial" w:hAnsi="Arial" w:cs="Arial"/>
          <w:sz w:val="22"/>
          <w:szCs w:val="22"/>
          <w:lang w:val="en-US"/>
        </w:rPr>
      </w:pPr>
    </w:p>
    <w:p w14:paraId="7A20C86C" w14:textId="56B5CC0C" w:rsidR="00D96115" w:rsidRDefault="00D96115" w:rsidP="00C358AE">
      <w:pPr>
        <w:pStyle w:val="StandardWeb"/>
        <w:spacing w:before="2" w:after="2" w:line="480" w:lineRule="auto"/>
        <w:jc w:val="both"/>
        <w:rPr>
          <w:rFonts w:ascii="Arial" w:hAnsi="Arial" w:cs="Arial"/>
          <w:sz w:val="22"/>
          <w:szCs w:val="22"/>
          <w:lang w:val="en-US"/>
        </w:rPr>
      </w:pPr>
    </w:p>
    <w:p w14:paraId="1761C918" w14:textId="77777777" w:rsidR="00D96115" w:rsidRPr="00C3355E" w:rsidRDefault="00D96115" w:rsidP="00C358AE">
      <w:pPr>
        <w:pStyle w:val="StandardWeb"/>
        <w:spacing w:before="2" w:after="2" w:line="480" w:lineRule="auto"/>
        <w:jc w:val="both"/>
        <w:rPr>
          <w:rFonts w:ascii="Arial" w:hAnsi="Arial" w:cs="Arial"/>
          <w:sz w:val="22"/>
          <w:szCs w:val="22"/>
          <w:lang w:val="en-US"/>
        </w:rPr>
      </w:pPr>
    </w:p>
    <w:p w14:paraId="2CB8D6C9" w14:textId="5CA1155E"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Para-Aortic Dissection</w:t>
      </w:r>
    </w:p>
    <w:p w14:paraId="4A14B655"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template dissection is commenced at the point where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crosses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w:t>
      </w:r>
      <w:r w:rsidRPr="00C3355E">
        <w:rPr>
          <w:rFonts w:ascii="Arial" w:hAnsi="Arial" w:cs="Arial"/>
          <w:color w:val="FFFFFF" w:themeColor="background1"/>
          <w:sz w:val="22"/>
          <w:szCs w:val="22"/>
          <w:lang w:val="en-US"/>
        </w:rPr>
        <w:t>-</w:t>
      </w:r>
      <w:r w:rsidRPr="00C3355E">
        <w:rPr>
          <w:rFonts w:ascii="Arial" w:hAnsi="Arial" w:cs="Arial"/>
          <w:sz w:val="22"/>
          <w:szCs w:val="22"/>
          <w:lang w:val="en-US"/>
        </w:rPr>
        <w:t>artery (Figure 4A). A tissue packet is isolated from these structures and dissection continues superiorly by dissecting the tissue packet off the psoas muscle posteriorly and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 artery medially (Figure 4B). As the dissection progresses, the tissue packet is dissected laterally off the aorta. The inferior mesenteric artery will arise from the anterior aspect of the aorta and will pass to the patient’s right due to the descending colon having been mobilised medially. Posteromedially, lumbar arteries and veins may be encountered and should be clipped with hem-o-loks or clips and divided. Dissection proceeds along the aorta until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is reached. The tissue packet is then dissected inferiorly of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vein (Figure 4C). The dissection should then be completed with the dissection along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joining the previous dissection o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For testicular cancer cases,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gonadal vein should be clipped and divided as it enters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vein.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gonadal vein should then be dissected to the left deep inguinal-ring and clipped and divided to enable its complete excision (Figure 4A). The specimens can then be placed in an Endocatch bag.</w:t>
      </w:r>
    </w:p>
    <w:p w14:paraId="17A3C880"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014FA661" w14:textId="66E0F31A"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Interaortocaval dissection</w:t>
      </w:r>
    </w:p>
    <w:p w14:paraId="67AE7C7A"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Pre-aortic tissue can be dissected off the anterior aspect of the aorta superior to the origin of the inferior mesenteric artery. This tissue packet can be then dissected further medially off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aspect of the aorta and into the interaortocaval groove. The anterior spinous ligament will be encountered posteriorly (Figure 4D). The tissue packet should then be retracted to the left. This should enable the left border of the IVC to be seen and therefore allow dissection of the tissue-packet away from the IVC.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and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borders of the dissection are then completed. Completion of the dissection occurs with the tissue-packed being dissected of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 xml:space="preserve">renal vein superiorly to complete the dissection. The specimen can then be placed in an Endocatch-bag. </w:t>
      </w:r>
    </w:p>
    <w:p w14:paraId="2BEA38BA" w14:textId="1D6C644E" w:rsidR="000B7B99" w:rsidRDefault="000B7B99" w:rsidP="00C358AE">
      <w:pPr>
        <w:pStyle w:val="StandardWeb"/>
        <w:spacing w:before="2" w:after="2" w:line="480" w:lineRule="auto"/>
        <w:jc w:val="both"/>
        <w:rPr>
          <w:rFonts w:ascii="Arial" w:hAnsi="Arial" w:cs="Arial"/>
          <w:sz w:val="22"/>
          <w:szCs w:val="22"/>
          <w:lang w:val="en-US"/>
        </w:rPr>
      </w:pPr>
    </w:p>
    <w:p w14:paraId="6250BBDB" w14:textId="4E43B140" w:rsidR="00D96115" w:rsidRDefault="00D96115" w:rsidP="00C358AE">
      <w:pPr>
        <w:pStyle w:val="StandardWeb"/>
        <w:spacing w:before="2" w:after="2" w:line="480" w:lineRule="auto"/>
        <w:jc w:val="both"/>
        <w:rPr>
          <w:rFonts w:ascii="Arial" w:hAnsi="Arial" w:cs="Arial"/>
          <w:sz w:val="22"/>
          <w:szCs w:val="22"/>
          <w:lang w:val="en-US"/>
        </w:rPr>
      </w:pPr>
    </w:p>
    <w:p w14:paraId="15F3C549" w14:textId="77777777" w:rsidR="00D96115" w:rsidRPr="00C3355E" w:rsidRDefault="00D96115" w:rsidP="00C358AE">
      <w:pPr>
        <w:pStyle w:val="StandardWeb"/>
        <w:spacing w:before="2" w:after="2" w:line="480" w:lineRule="auto"/>
        <w:jc w:val="both"/>
        <w:rPr>
          <w:rFonts w:ascii="Arial" w:hAnsi="Arial" w:cs="Arial"/>
          <w:sz w:val="22"/>
          <w:szCs w:val="22"/>
          <w:lang w:val="en-US"/>
        </w:rPr>
      </w:pPr>
    </w:p>
    <w:p w14:paraId="538F05CB" w14:textId="23D0052B" w:rsidR="000B7B99" w:rsidRPr="00D96115" w:rsidRDefault="000B7B99" w:rsidP="00701949">
      <w:pPr>
        <w:pStyle w:val="StandardWeb"/>
        <w:numPr>
          <w:ilvl w:val="0"/>
          <w:numId w:val="4"/>
        </w:numPr>
        <w:spacing w:before="2" w:after="2" w:line="480" w:lineRule="auto"/>
        <w:jc w:val="both"/>
        <w:rPr>
          <w:rFonts w:ascii="Arial" w:hAnsi="Arial" w:cs="Arial"/>
          <w:b/>
          <w:bCs/>
          <w:sz w:val="22"/>
          <w:szCs w:val="22"/>
          <w:lang w:val="en-US"/>
        </w:rPr>
      </w:pPr>
      <w:r w:rsidRPr="00D96115">
        <w:rPr>
          <w:rFonts w:ascii="Arial" w:hAnsi="Arial" w:cs="Arial"/>
          <w:b/>
          <w:bCs/>
          <w:sz w:val="22"/>
          <w:szCs w:val="22"/>
          <w:lang w:val="en-US"/>
        </w:rPr>
        <w:t>Right</w:t>
      </w:r>
      <w:r w:rsidRPr="00D96115">
        <w:rPr>
          <w:rFonts w:ascii="Arial" w:hAnsi="Arial" w:cs="Arial"/>
          <w:b/>
          <w:bCs/>
          <w:color w:val="FFFFFF" w:themeColor="background1"/>
          <w:sz w:val="22"/>
          <w:szCs w:val="22"/>
          <w:lang w:val="en-US"/>
        </w:rPr>
        <w:t>-</w:t>
      </w:r>
      <w:r w:rsidRPr="00D96115">
        <w:rPr>
          <w:rFonts w:ascii="Arial" w:hAnsi="Arial" w:cs="Arial"/>
          <w:b/>
          <w:bCs/>
          <w:sz w:val="22"/>
          <w:szCs w:val="22"/>
          <w:lang w:val="en-US"/>
        </w:rPr>
        <w:t>Unilateral Template</w:t>
      </w:r>
    </w:p>
    <w:p w14:paraId="30DE2EDD" w14:textId="19D5F4E7" w:rsidR="000B7B99" w:rsidRPr="00C3355E" w:rsidRDefault="000B7B99" w:rsidP="00701949">
      <w:pPr>
        <w:pStyle w:val="StandardWeb"/>
        <w:numPr>
          <w:ilvl w:val="1"/>
          <w:numId w:val="4"/>
        </w:numPr>
        <w:spacing w:before="2" w:after="2" w:line="480" w:lineRule="auto"/>
        <w:jc w:val="both"/>
        <w:rPr>
          <w:rFonts w:ascii="Arial" w:hAnsi="Arial" w:cs="Arial"/>
          <w:sz w:val="22"/>
          <w:szCs w:val="22"/>
          <w:lang w:val="en-US"/>
        </w:rPr>
      </w:pPr>
      <w:r w:rsidRPr="00C3355E">
        <w:rPr>
          <w:rFonts w:ascii="Arial" w:hAnsi="Arial" w:cs="Arial"/>
          <w:i/>
          <w:iCs/>
          <w:sz w:val="22"/>
          <w:szCs w:val="22"/>
          <w:lang w:val="en-US"/>
        </w:rPr>
        <w:t>Positioning</w:t>
      </w:r>
    </w:p>
    <w:p w14:paraId="56B8A043"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patient is positioned in the left-lateral position mirroring the positioning described previously for a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nilateral template (Figure 1B).</w:t>
      </w:r>
    </w:p>
    <w:p w14:paraId="03E90B3A"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1E605E3B" w14:textId="77777777" w:rsidR="000B7B99" w:rsidRPr="00701949" w:rsidRDefault="000B7B99" w:rsidP="00C358AE">
      <w:pPr>
        <w:pStyle w:val="StandardWeb"/>
        <w:spacing w:before="2" w:after="2" w:line="480" w:lineRule="auto"/>
        <w:jc w:val="both"/>
        <w:rPr>
          <w:rFonts w:ascii="Arial" w:hAnsi="Arial" w:cs="Arial"/>
          <w:sz w:val="22"/>
          <w:szCs w:val="22"/>
          <w:u w:val="single"/>
          <w:lang w:val="en-US"/>
        </w:rPr>
      </w:pPr>
      <w:r w:rsidRPr="00701949">
        <w:rPr>
          <w:rFonts w:ascii="Arial" w:hAnsi="Arial" w:cs="Arial"/>
          <w:sz w:val="22"/>
          <w:szCs w:val="22"/>
          <w:u w:val="single"/>
          <w:lang w:val="en-US"/>
        </w:rPr>
        <w:t>Stages of the Procedure</w:t>
      </w:r>
    </w:p>
    <w:p w14:paraId="720BACB6" w14:textId="21BF2E01" w:rsidR="000B7B99" w:rsidRPr="00C3355E" w:rsidRDefault="000B7B99" w:rsidP="00701949">
      <w:pPr>
        <w:pStyle w:val="StandardWeb"/>
        <w:numPr>
          <w:ilvl w:val="1"/>
          <w:numId w:val="4"/>
        </w:numPr>
        <w:spacing w:before="2" w:after="2" w:line="480" w:lineRule="auto"/>
        <w:jc w:val="both"/>
        <w:rPr>
          <w:rFonts w:ascii="Arial" w:hAnsi="Arial" w:cs="Arial"/>
          <w:i/>
          <w:iCs/>
          <w:sz w:val="22"/>
          <w:szCs w:val="22"/>
          <w:lang w:val="en-US"/>
        </w:rPr>
      </w:pPr>
      <w:r w:rsidRPr="00C3355E">
        <w:rPr>
          <w:rFonts w:ascii="Arial" w:hAnsi="Arial" w:cs="Arial"/>
          <w:i/>
          <w:iCs/>
          <w:sz w:val="22"/>
          <w:szCs w:val="22"/>
          <w:lang w:val="en-US"/>
        </w:rPr>
        <w:t>Port Placement</w:t>
      </w:r>
    </w:p>
    <w:p w14:paraId="44EDB38F"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A linear configuration of ports is used with the four 8mm robotic-ports placed along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linea semilunaris when using the da Vinci Xi. The port placement mirrors the placement for a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nilateral template described previously.</w:t>
      </w:r>
      <w:r w:rsidRPr="00C3355E">
        <w:rPr>
          <w:rFonts w:ascii="Arial" w:hAnsi="Arial" w:cs="Arial"/>
          <w:color w:val="FFFFFF" w:themeColor="background1"/>
          <w:sz w:val="22"/>
          <w:szCs w:val="22"/>
          <w:lang w:val="en-US"/>
        </w:rPr>
        <w:t>-</w:t>
      </w:r>
      <w:r w:rsidRPr="00C3355E">
        <w:rPr>
          <w:rFonts w:ascii="Arial" w:hAnsi="Arial" w:cs="Arial"/>
          <w:sz w:val="22"/>
          <w:szCs w:val="22"/>
          <w:lang w:val="en-US"/>
        </w:rPr>
        <w:t>A 5mm-port may be inserted just inferior to the xiphisternum to allow a ratcheted forcep to act as a liver-retractor (Figure 1B).</w:t>
      </w:r>
    </w:p>
    <w:p w14:paraId="6E0E4F16"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35FCEC8A" w14:textId="31C9E7C8" w:rsidR="000B7B99" w:rsidRPr="00C3355E" w:rsidRDefault="000B7B99" w:rsidP="00701949">
      <w:pPr>
        <w:pStyle w:val="StandardWeb"/>
        <w:numPr>
          <w:ilvl w:val="1"/>
          <w:numId w:val="4"/>
        </w:numPr>
        <w:spacing w:before="2" w:after="2" w:line="480" w:lineRule="auto"/>
        <w:jc w:val="both"/>
        <w:rPr>
          <w:rFonts w:ascii="Arial" w:hAnsi="Arial" w:cs="Arial"/>
          <w:i/>
          <w:iCs/>
          <w:sz w:val="22"/>
          <w:szCs w:val="22"/>
          <w:lang w:val="en-US"/>
        </w:rPr>
      </w:pPr>
      <w:r w:rsidRPr="00C3355E">
        <w:rPr>
          <w:rFonts w:ascii="Arial" w:hAnsi="Arial" w:cs="Arial"/>
          <w:i/>
          <w:iCs/>
          <w:sz w:val="22"/>
          <w:szCs w:val="22"/>
          <w:lang w:val="en-US"/>
        </w:rPr>
        <w:t>Robot Docking</w:t>
      </w:r>
    </w:p>
    <w:p w14:paraId="430B3330"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robot is again docked with the second-most superior robotic port being the camera port. For the da Vinci Xi, targeting is performed with the target being the IVC at the level of the renal veins. The remaining ports are then docked</w:t>
      </w:r>
      <w:r w:rsidRPr="00C3355E">
        <w:rPr>
          <w:rFonts w:ascii="Arial" w:hAnsi="Arial" w:cs="Arial"/>
          <w:color w:val="FFFFFF" w:themeColor="background1"/>
          <w:sz w:val="22"/>
          <w:szCs w:val="22"/>
          <w:lang w:val="en-US"/>
        </w:rPr>
        <w:t>-</w:t>
      </w:r>
      <w:r w:rsidRPr="00C3355E">
        <w:rPr>
          <w:rFonts w:ascii="Arial" w:hAnsi="Arial" w:cs="Arial"/>
          <w:sz w:val="22"/>
          <w:szCs w:val="22"/>
          <w:lang w:val="en-US"/>
        </w:rPr>
        <w:t>(Figure 1C).</w:t>
      </w:r>
      <w:r w:rsidRPr="00C3355E">
        <w:rPr>
          <w:rFonts w:ascii="Arial" w:hAnsi="Arial" w:cs="Arial"/>
          <w:color w:val="FFFFFF" w:themeColor="background1"/>
          <w:sz w:val="22"/>
          <w:szCs w:val="22"/>
          <w:lang w:val="en-US"/>
        </w:rPr>
        <w:t xml:space="preserve"> </w:t>
      </w:r>
      <w:r w:rsidRPr="00C3355E">
        <w:rPr>
          <w:rFonts w:ascii="Arial" w:hAnsi="Arial" w:cs="Arial"/>
          <w:sz w:val="22"/>
          <w:szCs w:val="22"/>
          <w:lang w:val="en-US"/>
        </w:rPr>
        <w:t>A monopolar scissors is placed in the superior robotic port, fenestrated bipolar forceps in the second-most inferior robotic port and a prograsp forceps in the inferior robotic port.</w:t>
      </w:r>
      <w:r w:rsidRPr="00C3355E">
        <w:rPr>
          <w:rFonts w:ascii="Arial" w:hAnsi="Arial" w:cs="Arial"/>
          <w:color w:val="FFFFFF" w:themeColor="background1"/>
          <w:sz w:val="22"/>
          <w:szCs w:val="22"/>
          <w:lang w:val="en-US"/>
        </w:rPr>
        <w:t>-</w:t>
      </w:r>
      <w:r w:rsidRPr="00C3355E">
        <w:rPr>
          <w:rFonts w:ascii="Arial" w:hAnsi="Arial" w:cs="Arial"/>
          <w:sz w:val="22"/>
          <w:szCs w:val="22"/>
          <w:lang w:val="en-US"/>
        </w:rPr>
        <w:t>A 0-degree scope is used however a 30-degree scope is often necessary for the medial aspects of dissection.</w:t>
      </w:r>
    </w:p>
    <w:p w14:paraId="1FB7961A"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610618DE" w14:textId="0AE12D10" w:rsidR="000B7B99" w:rsidRPr="00701949" w:rsidRDefault="000B7B99" w:rsidP="00701949">
      <w:pPr>
        <w:pStyle w:val="StandardWeb"/>
        <w:numPr>
          <w:ilvl w:val="1"/>
          <w:numId w:val="4"/>
        </w:numPr>
        <w:spacing w:before="2" w:after="2" w:line="480" w:lineRule="auto"/>
        <w:jc w:val="both"/>
        <w:rPr>
          <w:rFonts w:ascii="Arial" w:hAnsi="Arial" w:cs="Arial"/>
          <w:b/>
          <w:bCs/>
          <w:i/>
          <w:iCs/>
          <w:sz w:val="22"/>
          <w:szCs w:val="22"/>
          <w:lang w:val="en-US"/>
        </w:rPr>
      </w:pPr>
      <w:r w:rsidRPr="00701949">
        <w:rPr>
          <w:rFonts w:ascii="Arial" w:hAnsi="Arial" w:cs="Arial"/>
          <w:b/>
          <w:bCs/>
          <w:i/>
          <w:iCs/>
          <w:sz w:val="22"/>
          <w:szCs w:val="22"/>
          <w:lang w:val="en-US"/>
        </w:rPr>
        <w:t>Dissection</w:t>
      </w:r>
    </w:p>
    <w:p w14:paraId="41F4EA0B" w14:textId="37952B9A"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Caecum and Ascending Colon Mobilisation</w:t>
      </w:r>
    </w:p>
    <w:p w14:paraId="6BC38953"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ascending-colon is mobilised by an incision along the line of Toldt from the hepatic flexure to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aspect of the pelvis inferolateral to the caecum. Gerota’s fascia over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kidney should be left intact at this time. The ascending colon and caecum are mobilised medially using predominantly blunt dissection (Figure 5B). The second</w:t>
      </w:r>
      <w:r w:rsidRPr="00C3355E">
        <w:rPr>
          <w:rFonts w:ascii="Arial" w:hAnsi="Arial" w:cs="Arial"/>
          <w:color w:val="FFFFFF" w:themeColor="background1"/>
          <w:sz w:val="22"/>
          <w:szCs w:val="22"/>
          <w:lang w:val="en-US"/>
        </w:rPr>
        <w:t>-</w:t>
      </w:r>
      <w:r w:rsidRPr="00C3355E">
        <w:rPr>
          <w:rFonts w:ascii="Arial" w:hAnsi="Arial" w:cs="Arial"/>
          <w:sz w:val="22"/>
          <w:szCs w:val="22"/>
          <w:lang w:val="en-US"/>
        </w:rPr>
        <w:t>part of the duodenum will then be encountered in the superior aspect of the dissection.</w:t>
      </w:r>
    </w:p>
    <w:p w14:paraId="4778337B"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695BD91C" w14:textId="63511954"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Mobilisation of the Duodenum</w:t>
      </w:r>
    </w:p>
    <w:p w14:paraId="03A508CD"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second</w:t>
      </w:r>
      <w:r w:rsidRPr="00C3355E">
        <w:rPr>
          <w:rFonts w:ascii="Arial" w:hAnsi="Arial" w:cs="Arial"/>
          <w:color w:val="FFFFFF" w:themeColor="background1"/>
          <w:sz w:val="22"/>
          <w:szCs w:val="22"/>
          <w:lang w:val="en-US"/>
        </w:rPr>
        <w:t>-</w:t>
      </w:r>
      <w:r w:rsidRPr="00C3355E">
        <w:rPr>
          <w:rFonts w:ascii="Arial" w:hAnsi="Arial" w:cs="Arial"/>
          <w:sz w:val="22"/>
          <w:szCs w:val="22"/>
          <w:lang w:val="en-US"/>
        </w:rPr>
        <w:t>part of the duodenum is mobilised using a combination of sharp and blunt dissection using Kocher’s manoeuvre</w:t>
      </w:r>
      <w:r w:rsidRPr="00C3355E">
        <w:rPr>
          <w:rFonts w:ascii="Arial" w:hAnsi="Arial" w:cs="Arial"/>
          <w:color w:val="FFFFFF" w:themeColor="background1"/>
          <w:sz w:val="22"/>
          <w:szCs w:val="22"/>
          <w:lang w:val="en-US"/>
        </w:rPr>
        <w:t>-</w:t>
      </w:r>
      <w:r w:rsidRPr="00C3355E">
        <w:rPr>
          <w:rFonts w:ascii="Arial" w:hAnsi="Arial" w:cs="Arial"/>
          <w:sz w:val="22"/>
          <w:szCs w:val="22"/>
          <w:lang w:val="en-US"/>
        </w:rPr>
        <w:t>(Figure 5C). The third</w:t>
      </w:r>
      <w:r w:rsidRPr="00C3355E">
        <w:rPr>
          <w:rFonts w:ascii="Arial" w:hAnsi="Arial" w:cs="Arial"/>
          <w:color w:val="FFFFFF" w:themeColor="background1"/>
          <w:sz w:val="22"/>
          <w:szCs w:val="22"/>
          <w:lang w:val="en-US"/>
        </w:rPr>
        <w:t>-</w:t>
      </w:r>
      <w:r w:rsidRPr="00C3355E">
        <w:rPr>
          <w:rFonts w:ascii="Arial" w:hAnsi="Arial" w:cs="Arial"/>
          <w:sz w:val="22"/>
          <w:szCs w:val="22"/>
          <w:lang w:val="en-US"/>
        </w:rPr>
        <w:t>part of the duodenum should also be mobilised as much as possible to enable adequate exposure o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aspect of the IVC.</w:t>
      </w:r>
    </w:p>
    <w:p w14:paraId="6D4F5D16" w14:textId="77777777" w:rsidR="000B7B99" w:rsidRPr="00C3355E" w:rsidRDefault="000B7B99" w:rsidP="00C358AE">
      <w:pPr>
        <w:pStyle w:val="StandardWeb"/>
        <w:spacing w:before="2" w:after="2" w:line="480" w:lineRule="auto"/>
        <w:jc w:val="both"/>
        <w:rPr>
          <w:rFonts w:ascii="Arial" w:hAnsi="Arial" w:cs="Arial"/>
          <w:i/>
          <w:iCs/>
          <w:sz w:val="22"/>
          <w:szCs w:val="22"/>
          <w:u w:val="single"/>
          <w:lang w:val="en-US"/>
        </w:rPr>
      </w:pPr>
    </w:p>
    <w:p w14:paraId="18B3132D" w14:textId="0E857F31"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Right Ureter Identification</w:t>
      </w:r>
    </w:p>
    <w:p w14:paraId="19F6F016" w14:textId="43E43D9D"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is identified during mobilisation of the ascending colon and then retracted laterally using the prograsps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 xml:space="preserve">3C-D). The medial aspect of </w:t>
      </w:r>
      <w:r w:rsidRPr="00C3355E">
        <w:rPr>
          <w:rFonts w:ascii="Arial" w:hAnsi="Arial" w:cs="Arial"/>
          <w:color w:val="FFFFFF" w:themeColor="background1"/>
          <w:sz w:val="22"/>
          <w:szCs w:val="22"/>
          <w:lang w:val="en-US"/>
        </w:rPr>
        <w:t>-</w:t>
      </w:r>
      <w:r w:rsidRPr="00C3355E">
        <w:rPr>
          <w:rFonts w:ascii="Arial" w:hAnsi="Arial" w:cs="Arial"/>
          <w:sz w:val="22"/>
          <w:szCs w:val="22"/>
          <w:lang w:val="en-US"/>
        </w:rPr>
        <w:t>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can then be dissected to the renal pelvis superiorly and to the crossing of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 artery inferiorly – this represents the lateral</w:t>
      </w:r>
      <w:r w:rsidRPr="00C3355E">
        <w:rPr>
          <w:rFonts w:ascii="Arial" w:hAnsi="Arial" w:cs="Arial"/>
          <w:color w:val="FFFFFF" w:themeColor="background1"/>
          <w:sz w:val="22"/>
          <w:szCs w:val="22"/>
          <w:lang w:val="en-US"/>
        </w:rPr>
        <w:t>-</w:t>
      </w:r>
      <w:r w:rsidRPr="00C3355E">
        <w:rPr>
          <w:rFonts w:ascii="Arial" w:hAnsi="Arial" w:cs="Arial"/>
          <w:sz w:val="22"/>
          <w:szCs w:val="22"/>
          <w:lang w:val="en-US"/>
        </w:rPr>
        <w:t>border of the template.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gonadal vein will lie medial to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in this area of dissection and will join the IVC in contrast to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gonadal vein hence it can be reflected medially.</w:t>
      </w:r>
    </w:p>
    <w:p w14:paraId="7DBA8D0D" w14:textId="77777777" w:rsidR="00C3355E" w:rsidRPr="00C3355E" w:rsidRDefault="00C3355E" w:rsidP="00C358AE">
      <w:pPr>
        <w:pStyle w:val="StandardWeb"/>
        <w:spacing w:before="2" w:after="2" w:line="480" w:lineRule="auto"/>
        <w:jc w:val="both"/>
        <w:rPr>
          <w:rFonts w:ascii="Arial" w:hAnsi="Arial" w:cs="Arial"/>
          <w:sz w:val="22"/>
          <w:szCs w:val="22"/>
          <w:lang w:val="en-US"/>
        </w:rPr>
      </w:pPr>
    </w:p>
    <w:p w14:paraId="3165401A" w14:textId="0AA2E4B4"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Paracaval Dissection</w:t>
      </w:r>
    </w:p>
    <w:p w14:paraId="1459038F"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is dissection is analagous to the para-aortic dissection in a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nilateral template. The template dissection is commenced at the point where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crosses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 artery. A tissue packet is isolated from these structures and dissection continues superiorly by dissecting the tissue packet off the psoas muscle posteriorly and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 artery medially. As the dissection progresses, a split-and-roll technique is performed over the anterior aspect of the IVC with the tissue packet dissected laterally off the IVC. Posteromedially, lumbar veins should be clipped and divided to enable adequate mobilisation of the IVC which is particularly useful for the interaortocaval dissection (Figure 5D). Dissection proceeds along the IVC until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is reached. The tissue packet is then dissected inferiorly off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and excised off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gonadal vein which was previously reflected medially can then be clipped and divided at the level of the IVC and also at the right deep inguinal ring for excision. The specimen can then be placed in an Endocatch bag.</w:t>
      </w:r>
    </w:p>
    <w:p w14:paraId="35EA3DD2" w14:textId="261C7D70" w:rsidR="000B7B99" w:rsidRDefault="000B7B99" w:rsidP="00C358AE">
      <w:pPr>
        <w:pStyle w:val="StandardWeb"/>
        <w:spacing w:before="2" w:after="2" w:line="480" w:lineRule="auto"/>
        <w:jc w:val="both"/>
        <w:rPr>
          <w:rFonts w:ascii="Arial" w:hAnsi="Arial" w:cs="Arial"/>
          <w:sz w:val="22"/>
          <w:szCs w:val="22"/>
          <w:lang w:val="en-US"/>
        </w:rPr>
      </w:pPr>
    </w:p>
    <w:p w14:paraId="2E04FD84" w14:textId="107E83E7" w:rsidR="00D96115" w:rsidRDefault="00D96115" w:rsidP="00C358AE">
      <w:pPr>
        <w:pStyle w:val="StandardWeb"/>
        <w:spacing w:before="2" w:after="2" w:line="480" w:lineRule="auto"/>
        <w:jc w:val="both"/>
        <w:rPr>
          <w:rFonts w:ascii="Arial" w:hAnsi="Arial" w:cs="Arial"/>
          <w:sz w:val="22"/>
          <w:szCs w:val="22"/>
          <w:lang w:val="en-US"/>
        </w:rPr>
      </w:pPr>
    </w:p>
    <w:p w14:paraId="6096EB50" w14:textId="77777777" w:rsidR="00D96115" w:rsidRPr="00C3355E" w:rsidRDefault="00D96115" w:rsidP="00C358AE">
      <w:pPr>
        <w:pStyle w:val="StandardWeb"/>
        <w:spacing w:before="2" w:after="2" w:line="480" w:lineRule="auto"/>
        <w:jc w:val="both"/>
        <w:rPr>
          <w:rFonts w:ascii="Arial" w:hAnsi="Arial" w:cs="Arial"/>
          <w:sz w:val="22"/>
          <w:szCs w:val="22"/>
          <w:lang w:val="en-US"/>
        </w:rPr>
      </w:pPr>
    </w:p>
    <w:p w14:paraId="765275F4" w14:textId="0B600DEC"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Interaortocaval dissection</w:t>
      </w:r>
    </w:p>
    <w:p w14:paraId="54841B95"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Precaval tissue can be dissected off the anterior aspect of the IVC where the split-and-roll was performed. This tissue packet can be then dissected further medially of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aspect of the IVC into the interaortocaval groove. The IVC can be reflected laterally with the prograsp or the assistant’s suction-device to enable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aspect of the IVC to be completely dissected and also to enable retrocaval tissue to be dissected. The anterior spinous ligament will be encountered posteriorly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5E). Once the IVC is freed, the tissue packet should then be retracted to the right. This should enable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border of the aorta to be seen and therefore allow dissection of the tissue packet away from the aorta and right common iliac artery as it passes over the IVC.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and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 xml:space="preserve">borders of the dissection are then completed. Completion of the dissection occurs with the tissue packet being dissected off the left renal vein superiorly to complete the dissection. The specimen can then be placed in an Endocatch-bag. </w:t>
      </w:r>
    </w:p>
    <w:p w14:paraId="3A9FAD20"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1AC17912" w14:textId="34E94B50" w:rsidR="000B7B99" w:rsidRPr="00C3355E" w:rsidRDefault="000B7B99" w:rsidP="00701949">
      <w:pPr>
        <w:pStyle w:val="StandardWeb"/>
        <w:numPr>
          <w:ilvl w:val="2"/>
          <w:numId w:val="4"/>
        </w:numPr>
        <w:spacing w:before="2" w:after="2" w:line="480" w:lineRule="auto"/>
        <w:jc w:val="both"/>
        <w:rPr>
          <w:rFonts w:ascii="Arial" w:hAnsi="Arial" w:cs="Arial"/>
          <w:sz w:val="22"/>
          <w:szCs w:val="22"/>
          <w:lang w:val="en-US"/>
        </w:rPr>
      </w:pPr>
      <w:r w:rsidRPr="00C3355E">
        <w:rPr>
          <w:rFonts w:ascii="Arial" w:hAnsi="Arial" w:cs="Arial"/>
          <w:i/>
          <w:iCs/>
          <w:sz w:val="22"/>
          <w:szCs w:val="22"/>
          <w:lang w:val="en-US"/>
        </w:rPr>
        <w:t>Closure</w:t>
      </w:r>
    </w:p>
    <w:p w14:paraId="0B4E7638"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specimens are usually quite small and can be removed though a small extension of the assistant port for testicular cancer cases or through the extraction nephroureterectomy wound for UTUC cases. The rectus-sheath for this incision and the camera-port are closed with 1-PDS. 3-0 Vicryl-Rapide is used for skin closure. No drain is left for testicular cancer cases. A 15Fr</w:t>
      </w:r>
      <w:r w:rsidRPr="00C3355E">
        <w:rPr>
          <w:rFonts w:ascii="Arial" w:hAnsi="Arial" w:cs="Arial"/>
          <w:color w:val="FFFFFF" w:themeColor="background1"/>
          <w:sz w:val="22"/>
          <w:szCs w:val="22"/>
          <w:lang w:val="en-US"/>
        </w:rPr>
        <w:t>-</w:t>
      </w:r>
      <w:r w:rsidRPr="00C3355E">
        <w:rPr>
          <w:rFonts w:ascii="Arial" w:hAnsi="Arial" w:cs="Arial"/>
          <w:sz w:val="22"/>
          <w:szCs w:val="22"/>
          <w:lang w:val="en-US"/>
        </w:rPr>
        <w:t>Blake-drain is left in the pelvis for UTUC-cases given the closure of the bladder-cuff</w:t>
      </w:r>
      <w:r w:rsidRPr="00C3355E">
        <w:rPr>
          <w:rFonts w:ascii="Arial" w:hAnsi="Arial" w:cs="Arial"/>
          <w:color w:val="FFFFFF" w:themeColor="background1"/>
          <w:sz w:val="22"/>
          <w:szCs w:val="22"/>
          <w:lang w:val="en-US"/>
        </w:rPr>
        <w:t>-</w:t>
      </w:r>
      <w:r w:rsidRPr="00C3355E">
        <w:rPr>
          <w:rFonts w:ascii="Arial" w:hAnsi="Arial" w:cs="Arial"/>
          <w:sz w:val="22"/>
          <w:szCs w:val="22"/>
          <w:lang w:val="en-US"/>
        </w:rPr>
        <w:t>excision.</w:t>
      </w:r>
    </w:p>
    <w:p w14:paraId="5C19EB2E" w14:textId="18CE5752" w:rsidR="000B7B99" w:rsidRDefault="000B7B99" w:rsidP="00C358AE">
      <w:pPr>
        <w:pStyle w:val="StandardWeb"/>
        <w:spacing w:before="2" w:after="2" w:line="480" w:lineRule="auto"/>
        <w:jc w:val="both"/>
        <w:rPr>
          <w:rFonts w:ascii="Arial" w:hAnsi="Arial" w:cs="Arial"/>
          <w:sz w:val="22"/>
          <w:szCs w:val="22"/>
          <w:lang w:val="en-US"/>
        </w:rPr>
      </w:pPr>
    </w:p>
    <w:p w14:paraId="3EF8B6E9" w14:textId="668DE57B" w:rsidR="00D96115" w:rsidRDefault="00D96115" w:rsidP="00C358AE">
      <w:pPr>
        <w:pStyle w:val="StandardWeb"/>
        <w:spacing w:before="2" w:after="2" w:line="480" w:lineRule="auto"/>
        <w:jc w:val="both"/>
        <w:rPr>
          <w:rFonts w:ascii="Arial" w:hAnsi="Arial" w:cs="Arial"/>
          <w:sz w:val="22"/>
          <w:szCs w:val="22"/>
          <w:lang w:val="en-US"/>
        </w:rPr>
      </w:pPr>
    </w:p>
    <w:p w14:paraId="6CA97B8B" w14:textId="3CF577DC" w:rsidR="00D96115" w:rsidRDefault="00D96115" w:rsidP="00C358AE">
      <w:pPr>
        <w:pStyle w:val="StandardWeb"/>
        <w:spacing w:before="2" w:after="2" w:line="480" w:lineRule="auto"/>
        <w:jc w:val="both"/>
        <w:rPr>
          <w:rFonts w:ascii="Arial" w:hAnsi="Arial" w:cs="Arial"/>
          <w:sz w:val="22"/>
          <w:szCs w:val="22"/>
          <w:lang w:val="en-US"/>
        </w:rPr>
      </w:pPr>
    </w:p>
    <w:p w14:paraId="30041035" w14:textId="26EEA091" w:rsidR="00D96115" w:rsidRDefault="00D96115" w:rsidP="00C358AE">
      <w:pPr>
        <w:pStyle w:val="StandardWeb"/>
        <w:spacing w:before="2" w:after="2" w:line="480" w:lineRule="auto"/>
        <w:jc w:val="both"/>
        <w:rPr>
          <w:rFonts w:ascii="Arial" w:hAnsi="Arial" w:cs="Arial"/>
          <w:sz w:val="22"/>
          <w:szCs w:val="22"/>
          <w:lang w:val="en-US"/>
        </w:rPr>
      </w:pPr>
    </w:p>
    <w:p w14:paraId="2B928FF4" w14:textId="30A93CBD" w:rsidR="00D96115" w:rsidRDefault="00D96115" w:rsidP="00C358AE">
      <w:pPr>
        <w:pStyle w:val="StandardWeb"/>
        <w:spacing w:before="2" w:after="2" w:line="480" w:lineRule="auto"/>
        <w:jc w:val="both"/>
        <w:rPr>
          <w:rFonts w:ascii="Arial" w:hAnsi="Arial" w:cs="Arial"/>
          <w:sz w:val="22"/>
          <w:szCs w:val="22"/>
          <w:lang w:val="en-US"/>
        </w:rPr>
      </w:pPr>
    </w:p>
    <w:p w14:paraId="678BE1DE" w14:textId="7C64FF3A" w:rsidR="00D96115" w:rsidRDefault="00D96115" w:rsidP="00C358AE">
      <w:pPr>
        <w:pStyle w:val="StandardWeb"/>
        <w:spacing w:before="2" w:after="2" w:line="480" w:lineRule="auto"/>
        <w:jc w:val="both"/>
        <w:rPr>
          <w:rFonts w:ascii="Arial" w:hAnsi="Arial" w:cs="Arial"/>
          <w:sz w:val="22"/>
          <w:szCs w:val="22"/>
          <w:lang w:val="en-US"/>
        </w:rPr>
      </w:pPr>
    </w:p>
    <w:p w14:paraId="49A03E65" w14:textId="238678F1" w:rsidR="00D96115" w:rsidRDefault="00D96115" w:rsidP="00C358AE">
      <w:pPr>
        <w:pStyle w:val="StandardWeb"/>
        <w:spacing w:before="2" w:after="2" w:line="480" w:lineRule="auto"/>
        <w:jc w:val="both"/>
        <w:rPr>
          <w:rFonts w:ascii="Arial" w:hAnsi="Arial" w:cs="Arial"/>
          <w:sz w:val="22"/>
          <w:szCs w:val="22"/>
          <w:lang w:val="en-US"/>
        </w:rPr>
      </w:pPr>
    </w:p>
    <w:p w14:paraId="78DA7DA1" w14:textId="71127FA6" w:rsidR="00D96115" w:rsidRDefault="00D96115" w:rsidP="00C358AE">
      <w:pPr>
        <w:pStyle w:val="StandardWeb"/>
        <w:spacing w:before="2" w:after="2" w:line="480" w:lineRule="auto"/>
        <w:jc w:val="both"/>
        <w:rPr>
          <w:rFonts w:ascii="Arial" w:hAnsi="Arial" w:cs="Arial"/>
          <w:sz w:val="22"/>
          <w:szCs w:val="22"/>
          <w:lang w:val="en-US"/>
        </w:rPr>
      </w:pPr>
    </w:p>
    <w:p w14:paraId="6DB7EE60" w14:textId="77777777" w:rsidR="00D96115" w:rsidRPr="00C3355E" w:rsidRDefault="00D96115" w:rsidP="00C358AE">
      <w:pPr>
        <w:pStyle w:val="StandardWeb"/>
        <w:spacing w:before="2" w:after="2" w:line="480" w:lineRule="auto"/>
        <w:jc w:val="both"/>
        <w:rPr>
          <w:rFonts w:ascii="Arial" w:hAnsi="Arial" w:cs="Arial"/>
          <w:sz w:val="22"/>
          <w:szCs w:val="22"/>
          <w:lang w:val="en-US"/>
        </w:rPr>
      </w:pPr>
    </w:p>
    <w:p w14:paraId="2751DC49" w14:textId="7F1CB149" w:rsidR="000B7B99" w:rsidRPr="00D96115" w:rsidRDefault="000B7B99" w:rsidP="00701949">
      <w:pPr>
        <w:pStyle w:val="StandardWeb"/>
        <w:numPr>
          <w:ilvl w:val="0"/>
          <w:numId w:val="4"/>
        </w:numPr>
        <w:spacing w:before="2" w:after="2" w:line="480" w:lineRule="auto"/>
        <w:jc w:val="both"/>
        <w:rPr>
          <w:rFonts w:ascii="Arial" w:hAnsi="Arial" w:cs="Arial"/>
          <w:b/>
          <w:bCs/>
          <w:sz w:val="22"/>
          <w:szCs w:val="22"/>
          <w:lang w:val="en-US"/>
        </w:rPr>
      </w:pPr>
      <w:r w:rsidRPr="00D96115">
        <w:rPr>
          <w:rFonts w:ascii="Arial" w:hAnsi="Arial" w:cs="Arial"/>
          <w:b/>
          <w:bCs/>
          <w:sz w:val="22"/>
          <w:szCs w:val="22"/>
          <w:lang w:val="en-US"/>
        </w:rPr>
        <w:t>Bilateral Template Dissection</w:t>
      </w:r>
    </w:p>
    <w:p w14:paraId="0A7C9BEA"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is is likely to be utilized for testicular cancer given only unilateral templates are recommended for UTUC.</w:t>
      </w:r>
    </w:p>
    <w:p w14:paraId="697606BE"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6FEDA3B4" w14:textId="5E368F24" w:rsidR="000B7B99" w:rsidRPr="00C3355E" w:rsidRDefault="000B7B99" w:rsidP="00701949">
      <w:pPr>
        <w:pStyle w:val="StandardWeb"/>
        <w:numPr>
          <w:ilvl w:val="1"/>
          <w:numId w:val="4"/>
        </w:numPr>
        <w:spacing w:before="2" w:after="2" w:line="480" w:lineRule="auto"/>
        <w:jc w:val="both"/>
        <w:rPr>
          <w:rFonts w:ascii="Arial" w:hAnsi="Arial" w:cs="Arial"/>
          <w:sz w:val="22"/>
          <w:szCs w:val="22"/>
          <w:lang w:val="en-US"/>
        </w:rPr>
      </w:pPr>
      <w:r w:rsidRPr="00C3355E">
        <w:rPr>
          <w:rFonts w:ascii="Arial" w:hAnsi="Arial" w:cs="Arial"/>
          <w:i/>
          <w:iCs/>
          <w:sz w:val="22"/>
          <w:szCs w:val="22"/>
          <w:lang w:val="en-US"/>
        </w:rPr>
        <w:t>Positioning</w:t>
      </w:r>
    </w:p>
    <w:p w14:paraId="0AAE13D3"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patient is placed supine with arms tucked. Gel-pads should be placed under the heels.</w:t>
      </w:r>
    </w:p>
    <w:p w14:paraId="533B3AA0"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2244F613" w14:textId="77777777" w:rsidR="000B7B99" w:rsidRPr="00701949" w:rsidRDefault="000B7B99" w:rsidP="00C358AE">
      <w:pPr>
        <w:pStyle w:val="StandardWeb"/>
        <w:spacing w:before="2" w:after="2" w:line="480" w:lineRule="auto"/>
        <w:jc w:val="both"/>
        <w:rPr>
          <w:rFonts w:ascii="Arial" w:hAnsi="Arial" w:cs="Arial"/>
          <w:sz w:val="22"/>
          <w:szCs w:val="22"/>
          <w:u w:val="single"/>
          <w:lang w:val="en-US"/>
        </w:rPr>
      </w:pPr>
      <w:r w:rsidRPr="00701949">
        <w:rPr>
          <w:rFonts w:ascii="Arial" w:hAnsi="Arial" w:cs="Arial"/>
          <w:sz w:val="22"/>
          <w:szCs w:val="22"/>
          <w:u w:val="single"/>
          <w:lang w:val="en-US"/>
        </w:rPr>
        <w:t>Stages of the Procedure</w:t>
      </w:r>
    </w:p>
    <w:p w14:paraId="4AA10A99" w14:textId="291357E7" w:rsidR="000B7B99" w:rsidRPr="00C3355E" w:rsidRDefault="000B7B99" w:rsidP="00701949">
      <w:pPr>
        <w:pStyle w:val="StandardWeb"/>
        <w:numPr>
          <w:ilvl w:val="1"/>
          <w:numId w:val="4"/>
        </w:numPr>
        <w:spacing w:before="2" w:after="2" w:line="480" w:lineRule="auto"/>
        <w:jc w:val="both"/>
        <w:rPr>
          <w:rFonts w:ascii="Arial" w:hAnsi="Arial" w:cs="Arial"/>
          <w:i/>
          <w:iCs/>
          <w:sz w:val="22"/>
          <w:szCs w:val="22"/>
          <w:lang w:val="en-US"/>
        </w:rPr>
      </w:pPr>
      <w:r w:rsidRPr="00C3355E">
        <w:rPr>
          <w:rFonts w:ascii="Arial" w:hAnsi="Arial" w:cs="Arial"/>
          <w:i/>
          <w:iCs/>
          <w:sz w:val="22"/>
          <w:szCs w:val="22"/>
          <w:lang w:val="en-US"/>
        </w:rPr>
        <w:t>Port Placement</w:t>
      </w:r>
    </w:p>
    <w:p w14:paraId="1F20654D"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An 8mm camera-port is inserted via an open Hasson-technique in the midline 4cm superior to the pubis. Pneumoperitoneum is created at 12mmHg. An 8mm robotic-port is placed in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iliac-fossa approximately 8cm lateral and 2cm superior to the camera-port. Another 8mm robotic-port is inserted 8cm lateral and 2cm superior to the previously described left iliac fossa robotic port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2A). Clearance from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anterior superior iliac spine should be checked to minimise any potential restriction in range of movement. The ports in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iliac-fossa mirror those inserted in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 xml:space="preserve">iliac fossa with the more medial port being a 12mm assistant-port and the more lateral port being an 8mm robotic-port. </w:t>
      </w:r>
    </w:p>
    <w:p w14:paraId="38DB0D05"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468F4EAF" w14:textId="12F7976F" w:rsidR="000B7B99" w:rsidRPr="00C3355E" w:rsidRDefault="000B7B99" w:rsidP="00701949">
      <w:pPr>
        <w:pStyle w:val="StandardWeb"/>
        <w:numPr>
          <w:ilvl w:val="1"/>
          <w:numId w:val="4"/>
        </w:numPr>
        <w:spacing w:before="2" w:after="2" w:line="480" w:lineRule="auto"/>
        <w:jc w:val="both"/>
        <w:rPr>
          <w:rFonts w:ascii="Arial" w:hAnsi="Arial" w:cs="Arial"/>
          <w:i/>
          <w:iCs/>
          <w:sz w:val="22"/>
          <w:szCs w:val="22"/>
          <w:lang w:val="en-US"/>
        </w:rPr>
      </w:pPr>
      <w:r w:rsidRPr="00C3355E">
        <w:rPr>
          <w:rFonts w:ascii="Arial" w:hAnsi="Arial" w:cs="Arial"/>
          <w:i/>
          <w:iCs/>
          <w:sz w:val="22"/>
          <w:szCs w:val="22"/>
          <w:lang w:val="en-US"/>
        </w:rPr>
        <w:t>Robot Docking</w:t>
      </w:r>
    </w:p>
    <w:p w14:paraId="02CA6F90"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patient is placed in steep Trendelenburg-position before docking the robot. This enables the small bowel to fall superiorly as much as possible and enable visualisation of the posterior peritoneum. The robot is docked with the ports pointing towards the head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2B). A fenestrated bipolar forceps is place in the right lateral iliac fossa port. Monopolar-scissors are placed in the medial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iliac-fossa port and a prograsps forceps placed in the lateral left iliac-fossa port. The ports should be pulled up anteriorly on the anterior abdominal wall to increase the working space</w:t>
      </w:r>
    </w:p>
    <w:p w14:paraId="2B268E94" w14:textId="4440C871" w:rsidR="000B7B99" w:rsidRDefault="000B7B99" w:rsidP="00C358AE">
      <w:pPr>
        <w:pStyle w:val="StandardWeb"/>
        <w:spacing w:before="2" w:after="2" w:line="480" w:lineRule="auto"/>
        <w:jc w:val="both"/>
        <w:rPr>
          <w:rFonts w:ascii="Arial" w:hAnsi="Arial" w:cs="Arial"/>
          <w:sz w:val="22"/>
          <w:szCs w:val="22"/>
          <w:lang w:val="en-US"/>
        </w:rPr>
      </w:pPr>
    </w:p>
    <w:p w14:paraId="045682BA" w14:textId="05E1CDB9" w:rsidR="00D96115" w:rsidRDefault="00D96115" w:rsidP="00C358AE">
      <w:pPr>
        <w:pStyle w:val="StandardWeb"/>
        <w:spacing w:before="2" w:after="2" w:line="480" w:lineRule="auto"/>
        <w:jc w:val="both"/>
        <w:rPr>
          <w:rFonts w:ascii="Arial" w:hAnsi="Arial" w:cs="Arial"/>
          <w:sz w:val="22"/>
          <w:szCs w:val="22"/>
          <w:lang w:val="en-US"/>
        </w:rPr>
      </w:pPr>
    </w:p>
    <w:p w14:paraId="429DF5DE" w14:textId="77777777" w:rsidR="00D96115" w:rsidRPr="00C3355E" w:rsidRDefault="00D96115" w:rsidP="00C358AE">
      <w:pPr>
        <w:pStyle w:val="StandardWeb"/>
        <w:spacing w:before="2" w:after="2" w:line="480" w:lineRule="auto"/>
        <w:jc w:val="both"/>
        <w:rPr>
          <w:rFonts w:ascii="Arial" w:hAnsi="Arial" w:cs="Arial"/>
          <w:sz w:val="22"/>
          <w:szCs w:val="22"/>
          <w:lang w:val="en-US"/>
        </w:rPr>
      </w:pPr>
    </w:p>
    <w:p w14:paraId="01387E24" w14:textId="70EF0803" w:rsidR="000B7B99" w:rsidRPr="00701949" w:rsidRDefault="000B7B99" w:rsidP="00701949">
      <w:pPr>
        <w:pStyle w:val="StandardWeb"/>
        <w:numPr>
          <w:ilvl w:val="1"/>
          <w:numId w:val="4"/>
        </w:numPr>
        <w:spacing w:before="2" w:after="2" w:line="480" w:lineRule="auto"/>
        <w:jc w:val="both"/>
        <w:rPr>
          <w:rFonts w:ascii="Arial" w:hAnsi="Arial" w:cs="Arial"/>
          <w:b/>
          <w:bCs/>
          <w:i/>
          <w:iCs/>
          <w:sz w:val="22"/>
          <w:szCs w:val="22"/>
          <w:lang w:val="en-US"/>
        </w:rPr>
      </w:pPr>
      <w:r w:rsidRPr="00701949">
        <w:rPr>
          <w:rFonts w:ascii="Arial" w:hAnsi="Arial" w:cs="Arial"/>
          <w:b/>
          <w:bCs/>
          <w:i/>
          <w:iCs/>
          <w:sz w:val="22"/>
          <w:szCs w:val="22"/>
          <w:lang w:val="en-US"/>
        </w:rPr>
        <w:t>Dissection</w:t>
      </w:r>
    </w:p>
    <w:p w14:paraId="6F4BE24C" w14:textId="6AD475B5"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Retroperitoneal Access and Exposure</w:t>
      </w:r>
    </w:p>
    <w:p w14:paraId="4D3578CB"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small bowel is pushed as much as possible into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and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pper-quadrants.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is then identified as it crosses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 artery (Figure 6B). The incision is commenced at this point and continued diagonally - superiorly and to the patient’s left over the anterior aspect of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 artery and aorta towards the ligament of Treitz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6C). The superior leaf of posterior peritoneum is then lifted anteriorly and the pneumoperitoneum is used in combination with blunt dissection to lift the posterior peritoneum off the IVC and aorta. The third</w:t>
      </w:r>
      <w:r w:rsidRPr="00C3355E">
        <w:rPr>
          <w:rFonts w:ascii="Arial" w:hAnsi="Arial" w:cs="Arial"/>
          <w:color w:val="FFFFFF" w:themeColor="background1"/>
          <w:sz w:val="22"/>
          <w:szCs w:val="22"/>
          <w:lang w:val="en-US"/>
        </w:rPr>
        <w:t>-</w:t>
      </w:r>
      <w:r w:rsidRPr="00C3355E">
        <w:rPr>
          <w:rFonts w:ascii="Arial" w:hAnsi="Arial" w:cs="Arial"/>
          <w:sz w:val="22"/>
          <w:szCs w:val="22"/>
          <w:lang w:val="en-US"/>
        </w:rPr>
        <w:t>part of the duodenum is then reached and dissected anteriorly off the IVC and aorta until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is identified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6D).</w:t>
      </w:r>
    </w:p>
    <w:p w14:paraId="1767DA71"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Retraction sutures are then used to hold-up the posterior peritoneum and enable dissection over the great vessels. 1-Prolene on a straight needle is passed through the anterior abdominal wall in the right upper quadrant and passed through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superior aspect of the posterior peritoneum that has been dissected and then passed back through the abdominal wall. The suture is then pulled up externally and an artery-clip is placed flush against the skin at the appropriate level of retraction. A second 1-Prolene on a straight needle is then passed through the anterior abdominal wall in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pper quadrant and passed through the posterior peritoneum near the ligament of Treitz and passed back through the anterior abdominal wall and secured with an artery-clip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6D). These retraction or “hammock”-sutures should enable a good view of the IVC and aorta to the level o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with the superior mesenteric artery in the distance superiorly. The prograsp forceps can then be used to retract the third</w:t>
      </w:r>
      <w:r w:rsidRPr="00C3355E">
        <w:rPr>
          <w:rFonts w:ascii="Arial" w:hAnsi="Arial" w:cs="Arial"/>
          <w:color w:val="FFFFFF" w:themeColor="background1"/>
          <w:sz w:val="22"/>
          <w:szCs w:val="22"/>
          <w:lang w:val="en-US"/>
        </w:rPr>
        <w:t>-</w:t>
      </w:r>
      <w:r w:rsidRPr="00C3355E">
        <w:rPr>
          <w:rFonts w:ascii="Arial" w:hAnsi="Arial" w:cs="Arial"/>
          <w:sz w:val="22"/>
          <w:szCs w:val="22"/>
          <w:lang w:val="en-US"/>
        </w:rPr>
        <w:t>part of the duodenum anteriorly to create more space.</w:t>
      </w:r>
    </w:p>
    <w:p w14:paraId="0633DA99"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0E55E63E" w14:textId="0D371F23" w:rsidR="000B7B99" w:rsidRPr="00C3355E" w:rsidRDefault="000B7B99" w:rsidP="00701949">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Interaortocaval Dissection</w:t>
      </w:r>
    </w:p>
    <w:p w14:paraId="106E9704"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Dissection is commenced over the right common iliac artery and carries on superiorly by performing a split-and-roll of tissue over the anterior aspect of the aorta. The interaortocaval tissue can then be retracted to the right, away from the aorta. A similar split-and-roll is performed over the anterior aspect of the IVC and continued to the level o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 xml:space="preserve">renal-vein. The interaortocaval tissue is reflected to </w:t>
      </w:r>
      <w:r w:rsidRPr="00C3355E">
        <w:rPr>
          <w:rFonts w:ascii="Arial" w:hAnsi="Arial" w:cs="Arial"/>
          <w:sz w:val="22"/>
          <w:szCs w:val="22"/>
          <w:lang w:val="en-US"/>
        </w:rPr>
        <w:lastRenderedPageBreak/>
        <w:t>the left away from IVC. Lumbar-veins in the interaortocaval groove should be clipped with hem-o-loks and divided to enable mobility of the IVC. The medial and lateral dissection of the interaortocaval packet will reach the anterior spinous-ligament posteriorly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7A). The packet can then be dissected off the anterior spinous ligament with the dissection carried superiorly to the level of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and right renal artery. Care should be taken at the superior aspect of this dissection to ensure that these structures are preserved. Large lymphatic vessels at the level of the renal vessels should be clipped to minimise the risk of chylous ascites. The interaortocaval packet can then be excised.</w:t>
      </w:r>
    </w:p>
    <w:p w14:paraId="7DA43AA8"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206B46CE" w14:textId="3F3AE609" w:rsidR="000B7B99" w:rsidRPr="00C3355E" w:rsidRDefault="000B7B99" w:rsidP="004E5E7D">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Paracaval Dissection</w:t>
      </w:r>
    </w:p>
    <w:p w14:paraId="4E880568"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Paracaval dissection is also commenced at the point of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crossing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 artery.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is completely dissected laterally to the level of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hilum. The paracaval tissue packet is dissected off the lateral aspect of the IVC to the level of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The IVC can be retracted medially to enable retrocaval tissue to be incorporated in the packet. Lumbar veins arising of the lateral aspect of the IVC can be clipped with hem-o-loks to further enable this dissection. The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gonadal vein can be clipped with hem-o-loks and divided at the IVC and right</w:t>
      </w:r>
      <w:r w:rsidRPr="00C3355E">
        <w:rPr>
          <w:rFonts w:ascii="Arial" w:hAnsi="Arial" w:cs="Arial"/>
          <w:color w:val="FFFFFF" w:themeColor="background1"/>
          <w:sz w:val="22"/>
          <w:szCs w:val="22"/>
          <w:lang w:val="en-US"/>
        </w:rPr>
        <w:t>-</w:t>
      </w:r>
      <w:r w:rsidRPr="00C3355E">
        <w:rPr>
          <w:rFonts w:ascii="Arial" w:hAnsi="Arial" w:cs="Arial"/>
          <w:sz w:val="22"/>
          <w:szCs w:val="22"/>
          <w:lang w:val="en-US"/>
        </w:rPr>
        <w:t>inguinal ring for a right-sided primary testicular tumour (Figure</w:t>
      </w:r>
      <w:r w:rsidRPr="00C3355E">
        <w:rPr>
          <w:rFonts w:ascii="Arial" w:hAnsi="Arial" w:cs="Arial"/>
          <w:color w:val="FFFFFF" w:themeColor="background1"/>
          <w:sz w:val="22"/>
          <w:szCs w:val="22"/>
          <w:lang w:val="en-US"/>
        </w:rPr>
        <w:t>-</w:t>
      </w:r>
      <w:r w:rsidRPr="00C3355E">
        <w:rPr>
          <w:rFonts w:ascii="Arial" w:hAnsi="Arial" w:cs="Arial"/>
          <w:sz w:val="22"/>
          <w:szCs w:val="22"/>
          <w:lang w:val="en-US"/>
        </w:rPr>
        <w:t>7B).</w:t>
      </w:r>
    </w:p>
    <w:p w14:paraId="534445F0" w14:textId="77777777" w:rsidR="000B7B99" w:rsidRPr="00C3355E" w:rsidRDefault="000B7B99" w:rsidP="00C358AE">
      <w:pPr>
        <w:pStyle w:val="StandardWeb"/>
        <w:spacing w:before="2" w:after="2" w:line="480" w:lineRule="auto"/>
        <w:jc w:val="both"/>
        <w:rPr>
          <w:rFonts w:ascii="Arial" w:hAnsi="Arial" w:cs="Arial"/>
          <w:sz w:val="22"/>
          <w:szCs w:val="22"/>
          <w:lang w:val="en-US"/>
        </w:rPr>
      </w:pPr>
    </w:p>
    <w:p w14:paraId="7D3BFC3F" w14:textId="7A238B34" w:rsidR="000B7B99" w:rsidRPr="00C3355E" w:rsidRDefault="000B7B99" w:rsidP="004E5E7D">
      <w:pPr>
        <w:pStyle w:val="StandardWeb"/>
        <w:numPr>
          <w:ilvl w:val="2"/>
          <w:numId w:val="4"/>
        </w:numPr>
        <w:spacing w:before="2" w:after="2" w:line="480" w:lineRule="auto"/>
        <w:jc w:val="both"/>
        <w:rPr>
          <w:rFonts w:ascii="Arial" w:hAnsi="Arial" w:cs="Arial"/>
          <w:i/>
          <w:iCs/>
          <w:sz w:val="22"/>
          <w:szCs w:val="22"/>
          <w:u w:val="single"/>
          <w:lang w:val="en-US"/>
        </w:rPr>
      </w:pPr>
      <w:r w:rsidRPr="00C3355E">
        <w:rPr>
          <w:rFonts w:ascii="Arial" w:hAnsi="Arial" w:cs="Arial"/>
          <w:i/>
          <w:iCs/>
          <w:sz w:val="22"/>
          <w:szCs w:val="22"/>
          <w:u w:val="single"/>
          <w:lang w:val="en-US"/>
        </w:rPr>
        <w:t>Para-Aortic Dissection</w:t>
      </w:r>
    </w:p>
    <w:p w14:paraId="01490AF4" w14:textId="77777777" w:rsidR="000B7B99" w:rsidRPr="00C3355E"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para-aortic dissection is commenced by identifying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and reflecting it lateral to complete the lateral dissection of the paraaortic packet.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ureter is dissected from its crossing over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common iliac artery to the left renal hilum. The para-aortic tissue packet is then dissected laterally of the lateral aspect of the aorta until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psoas muscle is reached posteriorly. The para-aortic packet is then dissected off the left psoas muscle to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 vein and excised (Figure 7C). The inferior mesenteric artery is identified as it arises from the aorta and passes inferolaterally to the patient’s left. It can usually be preserved with the potential need to split the para-aortic tissue in superior and inferior packets over the inferior mesenteric-artery. If a mass is densely adherent, division of the inferior mesenteric artery should be considered.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 xml:space="preserve">gonadal vein can be clipped </w:t>
      </w:r>
      <w:r w:rsidRPr="00C3355E">
        <w:rPr>
          <w:rFonts w:ascii="Arial" w:hAnsi="Arial" w:cs="Arial"/>
          <w:sz w:val="22"/>
          <w:szCs w:val="22"/>
          <w:lang w:val="en-US"/>
        </w:rPr>
        <w:lastRenderedPageBreak/>
        <w:t>with hem-o-loks and divided at the left</w:t>
      </w:r>
      <w:r w:rsidRPr="00C3355E">
        <w:rPr>
          <w:rFonts w:ascii="Arial" w:hAnsi="Arial" w:cs="Arial"/>
          <w:color w:val="FFFFFF" w:themeColor="background1"/>
          <w:sz w:val="22"/>
          <w:szCs w:val="22"/>
          <w:lang w:val="en-US"/>
        </w:rPr>
        <w:t>-</w:t>
      </w:r>
      <w:r w:rsidRPr="00C3355E">
        <w:rPr>
          <w:rFonts w:ascii="Arial" w:hAnsi="Arial" w:cs="Arial"/>
          <w:sz w:val="22"/>
          <w:szCs w:val="22"/>
          <w:lang w:val="en-US"/>
        </w:rPr>
        <w:t>renal-vein and left deep inguinal-ring at this time for left-sided testicular tumours.</w:t>
      </w:r>
    </w:p>
    <w:p w14:paraId="5144BE53" w14:textId="77777777" w:rsidR="00D96115" w:rsidRDefault="000B7B99" w:rsidP="00C358AE">
      <w:pPr>
        <w:pStyle w:val="StandardWeb"/>
        <w:spacing w:before="2" w:after="2" w:line="480" w:lineRule="auto"/>
        <w:jc w:val="both"/>
        <w:rPr>
          <w:rFonts w:ascii="Arial" w:hAnsi="Arial" w:cs="Arial"/>
          <w:sz w:val="22"/>
          <w:szCs w:val="22"/>
          <w:lang w:val="en-US"/>
        </w:rPr>
      </w:pPr>
      <w:r w:rsidRPr="00C3355E">
        <w:rPr>
          <w:rFonts w:ascii="Arial" w:hAnsi="Arial" w:cs="Arial"/>
          <w:sz w:val="22"/>
          <w:szCs w:val="22"/>
          <w:lang w:val="en-US"/>
        </w:rPr>
        <w:t>The specimens should be placed in Endocatch bags and either brought through the assistant port-incision if small or by extension of the suprapubic camera-port-incision if larger.</w:t>
      </w:r>
    </w:p>
    <w:p w14:paraId="0962C7D0" w14:textId="77777777" w:rsidR="00D96115" w:rsidRDefault="00D96115" w:rsidP="00C358AE">
      <w:pPr>
        <w:pStyle w:val="StandardWeb"/>
        <w:spacing w:before="2" w:after="2" w:line="480" w:lineRule="auto"/>
        <w:jc w:val="both"/>
        <w:rPr>
          <w:rFonts w:ascii="Arial" w:hAnsi="Arial" w:cs="Arial"/>
          <w:sz w:val="22"/>
          <w:szCs w:val="22"/>
          <w:lang w:val="en-US"/>
        </w:rPr>
      </w:pPr>
    </w:p>
    <w:p w14:paraId="2EAA4C1D" w14:textId="0A5A6EAA" w:rsidR="00C358AE" w:rsidRDefault="00D96115" w:rsidP="00D96115">
      <w:pPr>
        <w:pStyle w:val="StandardWeb"/>
        <w:spacing w:before="2" w:after="2"/>
        <w:rPr>
          <w:rFonts w:ascii="Arial" w:hAnsi="Arial" w:cs="Arial"/>
          <w:sz w:val="22"/>
          <w:szCs w:val="22"/>
          <w:lang w:val="en-US"/>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Pr>
          <w:rFonts w:ascii="Arial" w:hAnsi="Arial" w:cs="Arial"/>
          <w:sz w:val="22"/>
          <w:szCs w:val="22"/>
          <w:lang w:val="en-US"/>
        </w:rPr>
        <w:fldChar w:fldCharType="end"/>
      </w:r>
    </w:p>
    <w:sectPr w:rsidR="00C358AE" w:rsidSect="00D82B8C">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61615F"/>
    <w:multiLevelType w:val="multilevel"/>
    <w:tmpl w:val="FFE20E8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625D5454"/>
    <w:multiLevelType w:val="multilevel"/>
    <w:tmpl w:val="FFE20E8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6F1B275D"/>
    <w:multiLevelType w:val="hybridMultilevel"/>
    <w:tmpl w:val="DA30220C"/>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7AB07FE0"/>
    <w:multiLevelType w:val="multilevel"/>
    <w:tmpl w:val="0EAAF8D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F5FE7"/>
    <w:rsid w:val="000B7B99"/>
    <w:rsid w:val="000C2865"/>
    <w:rsid w:val="00101937"/>
    <w:rsid w:val="0015206F"/>
    <w:rsid w:val="00155062"/>
    <w:rsid w:val="001B15BE"/>
    <w:rsid w:val="0027060F"/>
    <w:rsid w:val="002D2D3E"/>
    <w:rsid w:val="00307979"/>
    <w:rsid w:val="0036671B"/>
    <w:rsid w:val="003F22F5"/>
    <w:rsid w:val="004134D3"/>
    <w:rsid w:val="004E5E7D"/>
    <w:rsid w:val="005A0112"/>
    <w:rsid w:val="005D3C0F"/>
    <w:rsid w:val="00701949"/>
    <w:rsid w:val="007F5FE7"/>
    <w:rsid w:val="00806AE1"/>
    <w:rsid w:val="00817B3E"/>
    <w:rsid w:val="00825B11"/>
    <w:rsid w:val="00901901"/>
    <w:rsid w:val="00A14D7E"/>
    <w:rsid w:val="00A80B85"/>
    <w:rsid w:val="00AA50B9"/>
    <w:rsid w:val="00B25BCA"/>
    <w:rsid w:val="00B61CA2"/>
    <w:rsid w:val="00C3355E"/>
    <w:rsid w:val="00C358AE"/>
    <w:rsid w:val="00CD7849"/>
    <w:rsid w:val="00D82B8C"/>
    <w:rsid w:val="00D96115"/>
    <w:rsid w:val="00E215A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91D8C"/>
  <w15:chartTrackingRefBased/>
  <w15:docId w15:val="{B7787E6C-25A0-4668-AD62-E167ED5AA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before="120" w:line="360" w:lineRule="auto"/>
        <w:ind w:left="425" w:hanging="425"/>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D7849"/>
  </w:style>
  <w:style w:type="paragraph" w:styleId="berschrift1">
    <w:name w:val="heading 1"/>
    <w:basedOn w:val="Standard"/>
    <w:next w:val="Standard"/>
    <w:link w:val="berschrift1Zchn"/>
    <w:uiPriority w:val="9"/>
    <w:qFormat/>
    <w:rsid w:val="00701949"/>
    <w:pPr>
      <w:keepNext/>
      <w:spacing w:before="2" w:after="2" w:line="480" w:lineRule="auto"/>
      <w:ind w:left="0" w:firstLine="0"/>
      <w:jc w:val="both"/>
      <w:outlineLvl w:val="0"/>
    </w:pPr>
    <w:rPr>
      <w:i/>
      <w:iC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7F5FE7"/>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7F5FE7"/>
    <w:rPr>
      <w:rFonts w:ascii="Calibri" w:hAnsi="Calibri" w:cs="Calibri"/>
      <w:noProof/>
      <w:lang w:val="en-US"/>
    </w:rPr>
  </w:style>
  <w:style w:type="paragraph" w:customStyle="1" w:styleId="EndNoteBibliography">
    <w:name w:val="EndNote Bibliography"/>
    <w:basedOn w:val="Standard"/>
    <w:link w:val="EndNoteBibliographyZchn"/>
    <w:rsid w:val="007F5FE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7F5FE7"/>
    <w:rPr>
      <w:rFonts w:ascii="Calibri" w:hAnsi="Calibri" w:cs="Calibri"/>
      <w:noProof/>
      <w:lang w:val="en-US"/>
    </w:rPr>
  </w:style>
  <w:style w:type="paragraph" w:styleId="StandardWeb">
    <w:name w:val="Normal (Web)"/>
    <w:basedOn w:val="Standard"/>
    <w:link w:val="StandardWebZchn"/>
    <w:uiPriority w:val="99"/>
    <w:rsid w:val="000B7B99"/>
    <w:pPr>
      <w:spacing w:beforeLines="1" w:before="0" w:afterLines="1"/>
      <w:ind w:left="0" w:firstLine="0"/>
    </w:pPr>
    <w:rPr>
      <w:rFonts w:ascii="Times" w:hAnsi="Times" w:cs="Times New Roman"/>
      <w:sz w:val="20"/>
      <w:szCs w:val="20"/>
      <w:lang w:val="de-DE" w:eastAsia="de-DE"/>
    </w:rPr>
  </w:style>
  <w:style w:type="paragraph" w:styleId="Listenabsatz">
    <w:name w:val="List Paragraph"/>
    <w:basedOn w:val="Standard"/>
    <w:uiPriority w:val="34"/>
    <w:qFormat/>
    <w:rsid w:val="000B7B99"/>
    <w:pPr>
      <w:spacing w:before="0" w:after="200" w:line="276" w:lineRule="auto"/>
      <w:ind w:left="720" w:firstLine="0"/>
      <w:contextualSpacing/>
    </w:pPr>
    <w:rPr>
      <w:rFonts w:ascii="Calibri" w:eastAsia="Calibri" w:hAnsi="Calibri" w:cs="Times New Roman"/>
    </w:rPr>
  </w:style>
  <w:style w:type="paragraph" w:styleId="Funotentext">
    <w:name w:val="footnote text"/>
    <w:basedOn w:val="Standard"/>
    <w:link w:val="FunotentextZchn"/>
    <w:rsid w:val="000B7B99"/>
    <w:pPr>
      <w:spacing w:before="0"/>
      <w:ind w:left="0" w:firstLine="0"/>
    </w:pPr>
    <w:rPr>
      <w:rFonts w:eastAsiaTheme="minorEastAsia"/>
      <w:sz w:val="24"/>
      <w:szCs w:val="24"/>
      <w:lang w:val="en-CA" w:eastAsia="ja-JP"/>
    </w:rPr>
  </w:style>
  <w:style w:type="character" w:customStyle="1" w:styleId="FunotentextZchn">
    <w:name w:val="Fußnotentext Zchn"/>
    <w:basedOn w:val="Absatz-Standardschriftart"/>
    <w:link w:val="Funotentext"/>
    <w:rsid w:val="000B7B99"/>
    <w:rPr>
      <w:rFonts w:eastAsiaTheme="minorEastAsia"/>
      <w:sz w:val="24"/>
      <w:szCs w:val="24"/>
      <w:lang w:val="en-CA" w:eastAsia="ja-JP"/>
    </w:rPr>
  </w:style>
  <w:style w:type="character" w:customStyle="1" w:styleId="StandardWebZchn">
    <w:name w:val="Standard (Web) Zchn"/>
    <w:basedOn w:val="Absatz-Standardschriftart"/>
    <w:link w:val="StandardWeb"/>
    <w:uiPriority w:val="99"/>
    <w:rsid w:val="000B7B99"/>
    <w:rPr>
      <w:rFonts w:ascii="Times" w:hAnsi="Times" w:cs="Times New Roman"/>
      <w:sz w:val="20"/>
      <w:szCs w:val="20"/>
      <w:lang w:val="de-DE" w:eastAsia="de-DE"/>
    </w:rPr>
  </w:style>
  <w:style w:type="character" w:customStyle="1" w:styleId="berschrift1Zchn">
    <w:name w:val="Überschrift 1 Zchn"/>
    <w:basedOn w:val="Absatz-Standardschriftart"/>
    <w:link w:val="berschrift1"/>
    <w:uiPriority w:val="9"/>
    <w:rsid w:val="0070194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489</Words>
  <Characters>15185</Characters>
  <Application>Microsoft Office Word</Application>
  <DocSecurity>0</DocSecurity>
  <Lines>261</Lines>
  <Paragraphs>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Furrer</dc:creator>
  <cp:keywords/>
  <dc:description/>
  <cp:lastModifiedBy>Marc</cp:lastModifiedBy>
  <cp:revision>3</cp:revision>
  <dcterms:created xsi:type="dcterms:W3CDTF">2024-12-21T09:00:00Z</dcterms:created>
  <dcterms:modified xsi:type="dcterms:W3CDTF">2024-12-21T09:05:00Z</dcterms:modified>
</cp:coreProperties>
</file>